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0F962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62D5B444" w14:textId="77777777" w:rsidR="004D49AA" w:rsidRPr="005B019C" w:rsidRDefault="004D49AA" w:rsidP="004D49A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C437A">
        <w:rPr>
          <w:rFonts w:ascii="Times New Roman" w:hAnsi="Times New Roman" w:cs="Times New Roman"/>
          <w:b/>
          <w:sz w:val="32"/>
          <w:szCs w:val="32"/>
        </w:rPr>
        <w:t xml:space="preserve">Dying the right-way? </w:t>
      </w:r>
      <w:r>
        <w:rPr>
          <w:rFonts w:ascii="Times New Roman" w:hAnsi="Times New Roman" w:cs="Times New Roman"/>
          <w:b/>
          <w:sz w:val="32"/>
          <w:szCs w:val="32"/>
        </w:rPr>
        <w:t>Interest in and p</w:t>
      </w:r>
      <w:r w:rsidRPr="00E1284C">
        <w:rPr>
          <w:rFonts w:ascii="Times New Roman" w:hAnsi="Times New Roman" w:cs="Times New Roman"/>
          <w:b/>
          <w:sz w:val="32"/>
          <w:szCs w:val="32"/>
        </w:rPr>
        <w:t xml:space="preserve">erceived persuasiveness of </w:t>
      </w:r>
      <w:r>
        <w:rPr>
          <w:rFonts w:ascii="Times New Roman" w:hAnsi="Times New Roman" w:cs="Times New Roman"/>
          <w:b/>
          <w:sz w:val="32"/>
          <w:szCs w:val="32"/>
        </w:rPr>
        <w:t xml:space="preserve">parochial extremist </w:t>
      </w:r>
      <w:r w:rsidRPr="00E1284C">
        <w:rPr>
          <w:rFonts w:ascii="Times New Roman" w:hAnsi="Times New Roman" w:cs="Times New Roman"/>
          <w:b/>
          <w:sz w:val="32"/>
          <w:szCs w:val="32"/>
        </w:rPr>
        <w:t>propaganda</w:t>
      </w:r>
      <w:r>
        <w:rPr>
          <w:rFonts w:ascii="Times New Roman" w:hAnsi="Times New Roman" w:cs="Times New Roman"/>
          <w:b/>
          <w:sz w:val="32"/>
          <w:szCs w:val="32"/>
        </w:rPr>
        <w:t xml:space="preserve"> increases after mortality salience</w:t>
      </w:r>
    </w:p>
    <w:p w14:paraId="101323A3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065D0D8C" w14:textId="77777777" w:rsidR="00A95A04" w:rsidRDefault="00A95A04">
      <w:pPr>
        <w:rPr>
          <w:rFonts w:ascii="Times New Roman" w:hAnsi="Times New Roman" w:cs="Times New Roman"/>
          <w:b/>
          <w:sz w:val="24"/>
          <w:szCs w:val="24"/>
        </w:rPr>
        <w:sectPr w:rsidR="00A95A04" w:rsidSect="002F52E1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F9356B6" w14:textId="3ADD79FE" w:rsidR="001761FF" w:rsidRDefault="001761FF">
      <w:pPr>
        <w:rPr>
          <w:rFonts w:ascii="Times New Roman" w:hAnsi="Times New Roman" w:cs="Times New Roman"/>
          <w:b/>
          <w:sz w:val="24"/>
          <w:szCs w:val="24"/>
        </w:rPr>
      </w:pPr>
    </w:p>
    <w:p w14:paraId="4D1E8BFB" w14:textId="32566C9C" w:rsidR="00A12265" w:rsidRPr="006B2D5B" w:rsidRDefault="00A12265" w:rsidP="002F52E1">
      <w:pPr>
        <w:pStyle w:val="StandardWeb"/>
        <w:shd w:val="clear" w:color="auto" w:fill="FFFFFF"/>
        <w:spacing w:line="240" w:lineRule="atLeast"/>
        <w:textAlignment w:val="baseline"/>
      </w:pPr>
      <w:r w:rsidRPr="001761FF">
        <w:rPr>
          <w:b/>
        </w:rPr>
        <w:t xml:space="preserve">Table </w:t>
      </w:r>
      <w:r>
        <w:rPr>
          <w:b/>
        </w:rPr>
        <w:t>2</w:t>
      </w:r>
      <w:r w:rsidRPr="001761FF">
        <w:rPr>
          <w:b/>
        </w:rPr>
        <w:t xml:space="preserve">. </w:t>
      </w:r>
      <w:r w:rsidR="00A95A04">
        <w:rPr>
          <w:b/>
        </w:rPr>
        <w:t>Regression analyses including only condition as predictor for all dependent variables.</w:t>
      </w:r>
    </w:p>
    <w:tbl>
      <w:tblPr>
        <w:tblW w:w="13245" w:type="dxa"/>
        <w:tblLook w:val="04A0" w:firstRow="1" w:lastRow="0" w:firstColumn="1" w:lastColumn="0" w:noHBand="0" w:noVBand="1"/>
      </w:tblPr>
      <w:tblGrid>
        <w:gridCol w:w="2189"/>
        <w:gridCol w:w="1470"/>
        <w:gridCol w:w="1085"/>
        <w:gridCol w:w="1072"/>
        <w:gridCol w:w="845"/>
        <w:gridCol w:w="845"/>
        <w:gridCol w:w="1150"/>
        <w:gridCol w:w="359"/>
        <w:gridCol w:w="845"/>
        <w:gridCol w:w="845"/>
        <w:gridCol w:w="845"/>
        <w:gridCol w:w="845"/>
        <w:gridCol w:w="850"/>
      </w:tblGrid>
      <w:tr w:rsidR="00A95A04" w:rsidRPr="00A95A04" w14:paraId="4FCBCFB3" w14:textId="77777777" w:rsidTr="00A95A04">
        <w:trPr>
          <w:trHeight w:val="236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5C46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F279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7EE57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-wing extremist videos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4609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EBD96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ic extremist videos</w:t>
            </w:r>
          </w:p>
        </w:tc>
      </w:tr>
      <w:tr w:rsidR="00A95A04" w:rsidRPr="00A95A04" w14:paraId="11B04F56" w14:textId="77777777" w:rsidTr="00A95A04">
        <w:trPr>
          <w:trHeight w:val="248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64F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E32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AC7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C72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9E8C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2160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26A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B60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491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E51E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A58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F86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B14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</w:tr>
      <w:tr w:rsidR="00A95A04" w:rsidRPr="00A95A04" w14:paraId="1EDBEB33" w14:textId="77777777" w:rsidTr="00777536">
        <w:trPr>
          <w:trHeight w:val="248"/>
        </w:trPr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4D77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30D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4E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65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65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5A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42E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7A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432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309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58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4F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E3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A04" w:rsidRPr="00A95A04" w14:paraId="141D08BB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C77C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695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9C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42F8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0679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CC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81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A07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8FC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C47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66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9B9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B798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95A04" w:rsidRPr="00A95A04" w14:paraId="465B2DBB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9E7D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EFDC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EAB9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4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2B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C851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0</w:t>
            </w:r>
          </w:p>
        </w:tc>
      </w:tr>
      <w:tr w:rsidR="00A95A04" w:rsidRPr="00A95A04" w14:paraId="2D211014" w14:textId="77777777" w:rsidTr="00777536">
        <w:trPr>
          <w:trHeight w:val="248"/>
        </w:trPr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3F5E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uasive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A39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4B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94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AD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C1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12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0E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728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E73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E9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DE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DEC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A04" w:rsidRPr="00A95A04" w14:paraId="1E65D9FD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8C2E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467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84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B2D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E4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51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C04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54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87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F5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21E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5FF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23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95A04" w:rsidRPr="00A95A04" w14:paraId="1E88E395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7FDF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7A5B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8E7E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6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41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9D4E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1</w:t>
            </w:r>
          </w:p>
        </w:tc>
      </w:tr>
      <w:tr w:rsidR="00A95A04" w:rsidRPr="00A95A04" w14:paraId="35865A5F" w14:textId="77777777" w:rsidTr="00777536">
        <w:trPr>
          <w:trHeight w:val="248"/>
        </w:trPr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90E4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26E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0E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E1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4E4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3A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B1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65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29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25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EE9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22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71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A04" w:rsidRPr="00A95A04" w14:paraId="08B6D2DF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B983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FF9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72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D3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34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898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E3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46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7C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84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EF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B2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E3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95A04" w:rsidRPr="00A95A04" w14:paraId="31712256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6E68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6ADD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C8D6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6*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E0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A5DE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2</w:t>
            </w:r>
          </w:p>
        </w:tc>
      </w:tr>
      <w:tr w:rsidR="00A95A04" w:rsidRPr="00A95A04" w14:paraId="0CD9561E" w14:textId="77777777" w:rsidTr="00777536">
        <w:trPr>
          <w:trHeight w:val="248"/>
        </w:trPr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18A7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F95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DD1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B6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45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104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CF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B4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03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83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6D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06D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3DD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A04" w:rsidRPr="00A95A04" w14:paraId="79D480B8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728D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0CC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A71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35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2C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22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C61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C0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78EF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D5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976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76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E12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A95A04" w:rsidRPr="00A95A04" w14:paraId="756F4B0A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F8F8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321E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4B38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E2A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03B49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0</w:t>
            </w:r>
          </w:p>
        </w:tc>
      </w:tr>
      <w:tr w:rsidR="00A95A04" w:rsidRPr="00A95A04" w14:paraId="7609E440" w14:textId="77777777" w:rsidTr="00777536">
        <w:trPr>
          <w:trHeight w:val="248"/>
        </w:trPr>
        <w:tc>
          <w:tcPr>
            <w:tcW w:w="2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B1A6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-sidednes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040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404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6BF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74A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0F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2D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CA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98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54B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4E15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B51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B6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A04" w:rsidRPr="00A95A04" w14:paraId="6830562B" w14:textId="77777777" w:rsidTr="00777536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502D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1F6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EB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4D2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42E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A507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A8A0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ECF9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E70C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1F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D73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3D1D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096" w14:textId="77777777" w:rsidR="002F52E1" w:rsidRPr="002F52E1" w:rsidRDefault="002F52E1" w:rsidP="00777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95A04" w:rsidRPr="00A95A04" w14:paraId="16325131" w14:textId="77777777" w:rsidTr="00A95A04">
        <w:trPr>
          <w:trHeight w:val="248"/>
        </w:trPr>
        <w:tc>
          <w:tcPr>
            <w:tcW w:w="21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69AFF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E746" w14:textId="77777777" w:rsidR="002F52E1" w:rsidRPr="002F52E1" w:rsidRDefault="002F52E1" w:rsidP="002F5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962EF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2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6A6D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0BE53" w14:textId="77777777" w:rsidR="002F52E1" w:rsidRPr="002F52E1" w:rsidRDefault="002F52E1" w:rsidP="002F5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2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2F5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1</w:t>
            </w:r>
          </w:p>
        </w:tc>
      </w:tr>
      <w:tr w:rsidR="002F52E1" w:rsidRPr="00A95A04" w14:paraId="6C2B31E0" w14:textId="77777777" w:rsidTr="00A95A04">
        <w:trPr>
          <w:trHeight w:val="248"/>
        </w:trPr>
        <w:tc>
          <w:tcPr>
            <w:tcW w:w="1324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9C444" w14:textId="7EEAE191" w:rsidR="002F52E1" w:rsidRPr="00A95A04" w:rsidRDefault="002F52E1" w:rsidP="00A95A0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95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s.</w:t>
            </w:r>
            <w:r w:rsidR="00A95A04" w:rsidRPr="00A95A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A95A04" w:rsidRPr="00A95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="00A95A04" w:rsidRPr="00A95A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A95A04" w:rsidRPr="00A95A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≤.05. Significant predictors are marked in bold face. Confidence intervals and standard errors are based on 1000 bootstrapp samples</w:t>
            </w:r>
            <w:r w:rsidRPr="00A95A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86E95E4" w14:textId="77777777" w:rsidR="00A12265" w:rsidRDefault="00A12265" w:rsidP="00A12265"/>
    <w:p w14:paraId="557927C4" w14:textId="53A3FCB2" w:rsidR="00A12265" w:rsidRDefault="00A12265" w:rsidP="00A12265"/>
    <w:sectPr w:rsidR="00A12265" w:rsidSect="00A95A0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7B841" w14:textId="77777777" w:rsidR="003D2D1A" w:rsidRDefault="003D2D1A" w:rsidP="00117666">
      <w:pPr>
        <w:spacing w:after="0" w:line="240" w:lineRule="auto"/>
      </w:pPr>
      <w:r>
        <w:separator/>
      </w:r>
    </w:p>
  </w:endnote>
  <w:endnote w:type="continuationSeparator" w:id="0">
    <w:p w14:paraId="3854DDD5" w14:textId="77777777" w:rsidR="003D2D1A" w:rsidRDefault="003D2D1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4DDB4" w14:textId="77777777" w:rsidR="00C47AB4" w:rsidRPr="00577C4C" w:rsidRDefault="00C47AB4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E8B2CD" wp14:editId="2B204D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8B2D5C" w14:textId="77777777" w:rsidR="00C47AB4" w:rsidRPr="00577C4C" w:rsidRDefault="00C47AB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95A0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E8B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8B2D5C" w14:textId="77777777" w:rsidR="00C47AB4" w:rsidRPr="00577C4C" w:rsidRDefault="00C47AB4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95A0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CB0B9" w14:textId="77777777" w:rsidR="00C47AB4" w:rsidRPr="00577C4C" w:rsidRDefault="00C47AB4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517CBC" wp14:editId="7E2AEE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669D21" w14:textId="77777777" w:rsidR="00C47AB4" w:rsidRPr="00577C4C" w:rsidRDefault="00C47AB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95A0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517CB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4669D21" w14:textId="77777777" w:rsidR="00C47AB4" w:rsidRPr="00577C4C" w:rsidRDefault="00C47AB4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95A0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72053" w14:textId="77777777" w:rsidR="003D2D1A" w:rsidRDefault="003D2D1A" w:rsidP="00117666">
      <w:pPr>
        <w:spacing w:after="0" w:line="240" w:lineRule="auto"/>
      </w:pPr>
      <w:r>
        <w:separator/>
      </w:r>
    </w:p>
  </w:footnote>
  <w:footnote w:type="continuationSeparator" w:id="0">
    <w:p w14:paraId="39C5373A" w14:textId="77777777" w:rsidR="003D2D1A" w:rsidRDefault="003D2D1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28CE0" w14:textId="77777777" w:rsidR="00C47AB4" w:rsidRPr="007E3148" w:rsidRDefault="00C47AB4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27347" w14:textId="77777777" w:rsidR="00C47AB4" w:rsidRDefault="00C47AB4" w:rsidP="0093429D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0059834" wp14:editId="01ACE9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60"/>
    <w:rsid w:val="00015363"/>
    <w:rsid w:val="00034304"/>
    <w:rsid w:val="00035434"/>
    <w:rsid w:val="00035F5A"/>
    <w:rsid w:val="000544E2"/>
    <w:rsid w:val="000626A0"/>
    <w:rsid w:val="00077D53"/>
    <w:rsid w:val="000F2FB7"/>
    <w:rsid w:val="00105FD9"/>
    <w:rsid w:val="00117666"/>
    <w:rsid w:val="001319E9"/>
    <w:rsid w:val="001549D3"/>
    <w:rsid w:val="00160065"/>
    <w:rsid w:val="001761FF"/>
    <w:rsid w:val="00177D84"/>
    <w:rsid w:val="001A6E46"/>
    <w:rsid w:val="001E0F63"/>
    <w:rsid w:val="001F6DF2"/>
    <w:rsid w:val="00247F73"/>
    <w:rsid w:val="00267D18"/>
    <w:rsid w:val="00272760"/>
    <w:rsid w:val="00284A55"/>
    <w:rsid w:val="002868E2"/>
    <w:rsid w:val="002869C3"/>
    <w:rsid w:val="002936E4"/>
    <w:rsid w:val="002B4CC2"/>
    <w:rsid w:val="002C74CA"/>
    <w:rsid w:val="002F52E1"/>
    <w:rsid w:val="003544FB"/>
    <w:rsid w:val="0039182F"/>
    <w:rsid w:val="00391EA2"/>
    <w:rsid w:val="003D2D1A"/>
    <w:rsid w:val="003D2F2D"/>
    <w:rsid w:val="00401298"/>
    <w:rsid w:val="00401590"/>
    <w:rsid w:val="004412DB"/>
    <w:rsid w:val="00447801"/>
    <w:rsid w:val="004961FF"/>
    <w:rsid w:val="004D49AA"/>
    <w:rsid w:val="004F4F02"/>
    <w:rsid w:val="00517A89"/>
    <w:rsid w:val="005250F2"/>
    <w:rsid w:val="00593EEA"/>
    <w:rsid w:val="005C47E9"/>
    <w:rsid w:val="005D0530"/>
    <w:rsid w:val="00654E8F"/>
    <w:rsid w:val="00660D05"/>
    <w:rsid w:val="006820B1"/>
    <w:rsid w:val="006B7D14"/>
    <w:rsid w:val="006C66E4"/>
    <w:rsid w:val="006E0E9B"/>
    <w:rsid w:val="00701727"/>
    <w:rsid w:val="0070566C"/>
    <w:rsid w:val="00725A7D"/>
    <w:rsid w:val="00777536"/>
    <w:rsid w:val="00790BB3"/>
    <w:rsid w:val="007C206C"/>
    <w:rsid w:val="00817DD6"/>
    <w:rsid w:val="00837122"/>
    <w:rsid w:val="00885156"/>
    <w:rsid w:val="008C2A00"/>
    <w:rsid w:val="00911107"/>
    <w:rsid w:val="0093429D"/>
    <w:rsid w:val="00943573"/>
    <w:rsid w:val="00967B99"/>
    <w:rsid w:val="00970F7D"/>
    <w:rsid w:val="00985DAB"/>
    <w:rsid w:val="009C2B12"/>
    <w:rsid w:val="00A0675A"/>
    <w:rsid w:val="00A12265"/>
    <w:rsid w:val="00A95A04"/>
    <w:rsid w:val="00B1671E"/>
    <w:rsid w:val="00B25EB8"/>
    <w:rsid w:val="00B37F4D"/>
    <w:rsid w:val="00B40B34"/>
    <w:rsid w:val="00BA461B"/>
    <w:rsid w:val="00C0130D"/>
    <w:rsid w:val="00C47AB4"/>
    <w:rsid w:val="00C52A7B"/>
    <w:rsid w:val="00C56BAF"/>
    <w:rsid w:val="00C679AA"/>
    <w:rsid w:val="00C75972"/>
    <w:rsid w:val="00CD066B"/>
    <w:rsid w:val="00CE4FEE"/>
    <w:rsid w:val="00DB59C3"/>
    <w:rsid w:val="00DE23E8"/>
    <w:rsid w:val="00DE60A1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B2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4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Table 2.DOCX</DocumentId>
    <TitleName xmlns="b752c824-dd6d-43a1-9a7d-5a1559d49e38">Table 2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01E7A854-8477-4DFB-9672-D7A3B1EE12E0}"/>
</file>

<file path=customXml/itemProps2.xml><?xml version="1.0" encoding="utf-8"?>
<ds:datastoreItem xmlns:ds="http://schemas.openxmlformats.org/officeDocument/2006/customXml" ds:itemID="{217744C5-D4D3-4136-8B75-8F89249EBAFB}"/>
</file>

<file path=customXml/itemProps3.xml><?xml version="1.0" encoding="utf-8"?>
<ds:datastoreItem xmlns:ds="http://schemas.openxmlformats.org/officeDocument/2006/customXml" ds:itemID="{1D8C7610-1C92-4A9F-A503-713B4D781F37}"/>
</file>

<file path=customXml/itemProps4.xml><?xml version="1.0" encoding="utf-8"?>
<ds:datastoreItem xmlns:ds="http://schemas.openxmlformats.org/officeDocument/2006/customXml" ds:itemID="{866F3ADC-C506-4CCD-AC00-07504FF107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6-27T11:22:00Z</dcterms:created>
  <dcterms:modified xsi:type="dcterms:W3CDTF">2015-07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